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86EF8" w14:textId="17751F6E" w:rsidR="00C56664" w:rsidRPr="002F4214" w:rsidRDefault="00C56664" w:rsidP="00C56664"/>
    <w:p w14:paraId="48EFEA66" w14:textId="1BFD9356" w:rsidR="00974AA4" w:rsidRPr="002F4214" w:rsidRDefault="00974AA4" w:rsidP="00974AA4">
      <w:pPr>
        <w:jc w:val="both"/>
      </w:pPr>
      <w:r>
        <w:t>S6</w:t>
      </w:r>
      <w:r>
        <w:t xml:space="preserve"> Table</w:t>
      </w:r>
      <w:r w:rsidRPr="002F4214">
        <w:t xml:space="preserve">. </w:t>
      </w:r>
      <w:proofErr w:type="gramStart"/>
      <w:r w:rsidRPr="002F4214">
        <w:t>Summary of the statistical analysis for total isotonic force (g) between SD-T and SD-T-</w:t>
      </w:r>
      <w:proofErr w:type="spellStart"/>
      <w:r w:rsidRPr="002F4214">
        <w:t>CrM</w:t>
      </w:r>
      <w:proofErr w:type="spellEnd"/>
      <w:r w:rsidRPr="002F4214">
        <w:t>.</w:t>
      </w:r>
      <w:proofErr w:type="gramEnd"/>
      <w:r w:rsidRPr="002F4214">
        <w:t xml:space="preserve"> The value was calculating the sum of body weight plus maximal carrying load times the successful times the animal climbed the ladder. </w:t>
      </w:r>
    </w:p>
    <w:tbl>
      <w:tblPr>
        <w:tblW w:w="8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4"/>
        <w:gridCol w:w="1331"/>
        <w:gridCol w:w="1332"/>
        <w:gridCol w:w="587"/>
        <w:gridCol w:w="1332"/>
        <w:gridCol w:w="1332"/>
        <w:gridCol w:w="587"/>
        <w:gridCol w:w="759"/>
      </w:tblGrid>
      <w:tr w:rsidR="00974AA4" w:rsidRPr="002F4214" w14:paraId="571CA2EE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5DF69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reatment</w:t>
            </w:r>
          </w:p>
        </w:tc>
        <w:tc>
          <w:tcPr>
            <w:tcW w:w="325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8BCA7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SD-T</w:t>
            </w:r>
          </w:p>
        </w:tc>
        <w:tc>
          <w:tcPr>
            <w:tcW w:w="3251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A0FBC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SD-T-</w:t>
            </w:r>
            <w:proofErr w:type="spellStart"/>
            <w:r w:rsidRPr="002F4214">
              <w:rPr>
                <w:rFonts w:eastAsia="Times New Roman"/>
                <w:b/>
                <w:lang w:eastAsia="de-DE"/>
              </w:rPr>
              <w:t>CrM</w:t>
            </w:r>
            <w:proofErr w:type="spellEnd"/>
          </w:p>
        </w:tc>
        <w:tc>
          <w:tcPr>
            <w:tcW w:w="759" w:type="dxa"/>
          </w:tcPr>
          <w:p w14:paraId="115A7A90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74AA4" w:rsidRPr="002F4214" w14:paraId="614A148C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35C48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Week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17E524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E4549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4D121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7CBBF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03E13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A10A8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759" w:type="dxa"/>
            <w:vAlign w:val="bottom"/>
          </w:tcPr>
          <w:p w14:paraId="12DDC7E3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p</w:t>
            </w:r>
            <w:proofErr w:type="gramEnd"/>
          </w:p>
        </w:tc>
      </w:tr>
      <w:tr w:rsidR="00974AA4" w:rsidRPr="002F4214" w14:paraId="408D3CDF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32AD4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EFD66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1382.40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C31F5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63.85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5603D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9F500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1894.5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8EFF8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96.52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AD762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28C59FB9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  <w:tr w:rsidR="00974AA4" w:rsidRPr="002F4214" w14:paraId="638682B0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5077D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CFD09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405.34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405B5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11.16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BB683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59D8C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4437.30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9FB86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789.26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2FA4E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2BC945C6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013</w:t>
            </w:r>
          </w:p>
        </w:tc>
      </w:tr>
      <w:tr w:rsidR="00974AA4" w:rsidRPr="002F4214" w14:paraId="1818B2D4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077E6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483DA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362.00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31F1A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44.10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D31A4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62A89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4162.9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A87F6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13.93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EB910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5C6E8CB4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006</w:t>
            </w:r>
          </w:p>
        </w:tc>
      </w:tr>
      <w:tr w:rsidR="00974AA4" w:rsidRPr="002F4214" w14:paraId="587CAD32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135E7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4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D8BF4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333.7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EC97C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822.56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47C95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C0E22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3678.5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71C6C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446.76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A2EA2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0B5BB6B3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123</w:t>
            </w:r>
          </w:p>
        </w:tc>
      </w:tr>
      <w:tr w:rsidR="00974AA4" w:rsidRPr="002F4214" w14:paraId="5623874B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D2B89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5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BEE7B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699.2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891A5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07.29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819D1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34D94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3578.4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3FAEA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644.96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D95CE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75B905E1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434</w:t>
            </w:r>
          </w:p>
        </w:tc>
      </w:tr>
      <w:tr w:rsidR="00974AA4" w:rsidRPr="002F4214" w14:paraId="1A5B9DD8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A1A25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6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9C560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537.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5B5BD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25.41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9E089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7CF8C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3987.80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1F74A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479.56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8AC05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13CC295D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018</w:t>
            </w:r>
          </w:p>
        </w:tc>
      </w:tr>
      <w:tr w:rsidR="00974AA4" w:rsidRPr="002F4214" w14:paraId="351EAE4F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31EC4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7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020FE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448.51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E774F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468.67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3CCAB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F9417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3570.4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0F346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867.57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191C2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21618456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344</w:t>
            </w:r>
          </w:p>
        </w:tc>
      </w:tr>
      <w:tr w:rsidR="00974AA4" w:rsidRPr="002F4214" w14:paraId="4121B657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1E915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8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7C968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479.0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68182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727.357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33331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FA5E8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4406.4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C9D95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921.37</w:t>
            </w:r>
          </w:p>
        </w:tc>
        <w:tc>
          <w:tcPr>
            <w:tcW w:w="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630F9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759" w:type="dxa"/>
            <w:vAlign w:val="bottom"/>
          </w:tcPr>
          <w:p w14:paraId="51A1A41C" w14:textId="77777777" w:rsidR="00974AA4" w:rsidRPr="002F4214" w:rsidRDefault="00974AA4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0.0063</w:t>
            </w:r>
          </w:p>
        </w:tc>
      </w:tr>
    </w:tbl>
    <w:p w14:paraId="1DAF5016" w14:textId="22370C42" w:rsidR="00093E8F" w:rsidRPr="002F4214" w:rsidRDefault="00093E8F" w:rsidP="00D67E88">
      <w:bookmarkStart w:id="0" w:name="_GoBack"/>
      <w:bookmarkEnd w:id="0"/>
    </w:p>
    <w:p w14:paraId="4A9EA4B9" w14:textId="77777777" w:rsidR="00B4086D" w:rsidRPr="002F4214" w:rsidRDefault="00B4086D" w:rsidP="00C56664"/>
    <w:sectPr w:rsidR="00B4086D" w:rsidRPr="002F4214">
      <w:headerReference w:type="even" r:id="rId7"/>
      <w:head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E554C" w14:textId="77777777" w:rsidR="00A55EAE" w:rsidRDefault="00A55EAE" w:rsidP="00C56664">
      <w:pPr>
        <w:spacing w:after="0" w:line="240" w:lineRule="auto"/>
      </w:pPr>
      <w:r>
        <w:separator/>
      </w:r>
    </w:p>
  </w:endnote>
  <w:endnote w:type="continuationSeparator" w:id="0">
    <w:p w14:paraId="1433A4B6" w14:textId="77777777" w:rsidR="00A55EAE" w:rsidRDefault="00A55EAE" w:rsidP="00C5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C33" w14:textId="77777777" w:rsidR="00A55EAE" w:rsidRDefault="00A55EAE" w:rsidP="00C56664">
      <w:pPr>
        <w:spacing w:after="0" w:line="240" w:lineRule="auto"/>
      </w:pPr>
      <w:r>
        <w:separator/>
      </w:r>
    </w:p>
  </w:footnote>
  <w:footnote w:type="continuationSeparator" w:id="0">
    <w:p w14:paraId="5296F049" w14:textId="77777777" w:rsidR="00A55EAE" w:rsidRDefault="00A55EAE" w:rsidP="00C56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54F4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655FB" w14:textId="77777777" w:rsidR="00A55EAE" w:rsidRDefault="00A55EAE" w:rsidP="008950B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DCB68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4AA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7E2210" w14:textId="77777777" w:rsidR="00A55EAE" w:rsidRDefault="00A55EAE" w:rsidP="008950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B"/>
    <w:rsid w:val="000220EB"/>
    <w:rsid w:val="00051875"/>
    <w:rsid w:val="00086F43"/>
    <w:rsid w:val="00093E8F"/>
    <w:rsid w:val="000B711E"/>
    <w:rsid w:val="00122357"/>
    <w:rsid w:val="00123F6F"/>
    <w:rsid w:val="001C4F51"/>
    <w:rsid w:val="002B0978"/>
    <w:rsid w:val="002D7A65"/>
    <w:rsid w:val="002F4214"/>
    <w:rsid w:val="00303548"/>
    <w:rsid w:val="00314D6A"/>
    <w:rsid w:val="00370828"/>
    <w:rsid w:val="0038420D"/>
    <w:rsid w:val="003C7AB1"/>
    <w:rsid w:val="003E536E"/>
    <w:rsid w:val="00425AFE"/>
    <w:rsid w:val="00432E13"/>
    <w:rsid w:val="00446E26"/>
    <w:rsid w:val="00482361"/>
    <w:rsid w:val="00490D63"/>
    <w:rsid w:val="004A22C7"/>
    <w:rsid w:val="005342F5"/>
    <w:rsid w:val="00584177"/>
    <w:rsid w:val="00585E31"/>
    <w:rsid w:val="005A69A4"/>
    <w:rsid w:val="005B0E9F"/>
    <w:rsid w:val="006A071B"/>
    <w:rsid w:val="006A4452"/>
    <w:rsid w:val="006A57A1"/>
    <w:rsid w:val="006A5993"/>
    <w:rsid w:val="00714861"/>
    <w:rsid w:val="007217B3"/>
    <w:rsid w:val="007359B8"/>
    <w:rsid w:val="007377D8"/>
    <w:rsid w:val="0074053A"/>
    <w:rsid w:val="00747634"/>
    <w:rsid w:val="00767030"/>
    <w:rsid w:val="0077161A"/>
    <w:rsid w:val="007C1DD9"/>
    <w:rsid w:val="008807EB"/>
    <w:rsid w:val="008950B5"/>
    <w:rsid w:val="008A1C4B"/>
    <w:rsid w:val="00907D92"/>
    <w:rsid w:val="00931073"/>
    <w:rsid w:val="0096614C"/>
    <w:rsid w:val="00974AA4"/>
    <w:rsid w:val="009A4A2D"/>
    <w:rsid w:val="009E392C"/>
    <w:rsid w:val="00A52754"/>
    <w:rsid w:val="00A55EAE"/>
    <w:rsid w:val="00A93F75"/>
    <w:rsid w:val="00AA4170"/>
    <w:rsid w:val="00AC3119"/>
    <w:rsid w:val="00B4086D"/>
    <w:rsid w:val="00C022FB"/>
    <w:rsid w:val="00C05D32"/>
    <w:rsid w:val="00C11263"/>
    <w:rsid w:val="00C16947"/>
    <w:rsid w:val="00C479FE"/>
    <w:rsid w:val="00C56664"/>
    <w:rsid w:val="00D025D2"/>
    <w:rsid w:val="00D3207D"/>
    <w:rsid w:val="00D53AF5"/>
    <w:rsid w:val="00D67E88"/>
    <w:rsid w:val="00D86AD4"/>
    <w:rsid w:val="00DE5171"/>
    <w:rsid w:val="00E0009D"/>
    <w:rsid w:val="00E23F4C"/>
    <w:rsid w:val="00E42134"/>
    <w:rsid w:val="00E876C4"/>
    <w:rsid w:val="00FA61FD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squeira</dc:creator>
  <cp:keywords/>
  <dc:description/>
  <cp:lastModifiedBy>Renato Ferretti</cp:lastModifiedBy>
  <cp:revision>3</cp:revision>
  <dcterms:created xsi:type="dcterms:W3CDTF">2018-09-26T13:41:00Z</dcterms:created>
  <dcterms:modified xsi:type="dcterms:W3CDTF">2018-09-26T13:41:00Z</dcterms:modified>
</cp:coreProperties>
</file>